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96DACC" w14:textId="77777777" w:rsidR="00DA148F" w:rsidRDefault="00DA148F">
      <w:pPr>
        <w:rPr>
          <w:rFonts w:ascii="Arial" w:hAnsi="Arial" w:cs="Arial"/>
          <w:b/>
          <w:sz w:val="24"/>
          <w:szCs w:val="24"/>
        </w:rPr>
      </w:pPr>
    </w:p>
    <w:p w14:paraId="6A38CDAD" w14:textId="77777777" w:rsidR="00DA148F" w:rsidRDefault="00DA148F">
      <w:pPr>
        <w:rPr>
          <w:rFonts w:ascii="Arial" w:hAnsi="Arial"/>
          <w:b/>
          <w:sz w:val="24"/>
          <w:szCs w:val="24"/>
        </w:rPr>
      </w:pPr>
    </w:p>
    <w:p w14:paraId="20374E26" w14:textId="77777777" w:rsidR="00DA148F" w:rsidRDefault="00DA148F">
      <w:pPr>
        <w:rPr>
          <w:rFonts w:ascii="Arial" w:hAnsi="Arial"/>
          <w:b/>
          <w:sz w:val="24"/>
          <w:szCs w:val="24"/>
        </w:rPr>
      </w:pPr>
    </w:p>
    <w:p w14:paraId="2E0DA325" w14:textId="77777777" w:rsidR="00DA148F" w:rsidRDefault="00DA148F">
      <w:pPr>
        <w:rPr>
          <w:rFonts w:ascii="Arial" w:hAnsi="Arial"/>
          <w:b/>
          <w:sz w:val="24"/>
          <w:szCs w:val="24"/>
        </w:rPr>
      </w:pPr>
    </w:p>
    <w:p w14:paraId="5C388414" w14:textId="77777777" w:rsidR="00DA148F" w:rsidRDefault="00DA148F">
      <w:pPr>
        <w:rPr>
          <w:rFonts w:ascii="Arial" w:hAnsi="Arial"/>
          <w:b/>
          <w:sz w:val="24"/>
          <w:szCs w:val="24"/>
        </w:rPr>
      </w:pPr>
    </w:p>
    <w:p w14:paraId="5B9B712C" w14:textId="77777777" w:rsidR="00DA148F" w:rsidRDefault="00DA148F" w:rsidP="00DA148F">
      <w:pPr>
        <w:rPr>
          <w:rFonts w:ascii="Arial" w:hAnsi="Arial" w:cs="Arial"/>
          <w:b/>
          <w:sz w:val="24"/>
          <w:szCs w:val="24"/>
        </w:rPr>
      </w:pPr>
    </w:p>
    <w:p w14:paraId="02A052F7" w14:textId="5A9CE330" w:rsidR="00DA148F" w:rsidRDefault="00E33248" w:rsidP="00DA148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</w:t>
      </w:r>
      <w:r w:rsidR="00DA148F" w:rsidRPr="00DA148F">
        <w:rPr>
          <w:rFonts w:ascii="Arial" w:hAnsi="Arial" w:cs="Arial"/>
          <w:b/>
          <w:sz w:val="24"/>
          <w:szCs w:val="24"/>
        </w:rPr>
        <w:t xml:space="preserve"> Table. </w:t>
      </w:r>
      <w:r w:rsidR="00DA148F">
        <w:rPr>
          <w:rFonts w:ascii="Arial" w:hAnsi="Arial" w:cs="Arial"/>
          <w:b/>
          <w:sz w:val="24"/>
          <w:szCs w:val="24"/>
        </w:rPr>
        <w:t xml:space="preserve">Weekly Themes and MP3 Track Assignments </w:t>
      </w:r>
    </w:p>
    <w:p w14:paraId="634F9B40" w14:textId="77777777" w:rsidR="00DA148F" w:rsidRDefault="00DA148F" w:rsidP="00DA148F">
      <w:pPr>
        <w:rPr>
          <w:rFonts w:ascii="Arial" w:hAnsi="Arial" w:cs="Arial"/>
          <w:b/>
          <w:sz w:val="24"/>
          <w:szCs w:val="24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044"/>
        <w:gridCol w:w="5192"/>
        <w:gridCol w:w="1444"/>
      </w:tblGrid>
      <w:tr w:rsidR="00DA148F" w:rsidRPr="00DA148F" w14:paraId="615C36B3" w14:textId="77777777" w:rsidTr="00DA148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0D65A" w14:textId="77777777" w:rsidR="00DA148F" w:rsidRPr="00DA148F" w:rsidRDefault="00DA148F" w:rsidP="00DA148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US"/>
              </w:rPr>
              <w:t>Week 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C0CD1" w14:textId="77777777" w:rsidR="00DA148F" w:rsidRPr="00DA148F" w:rsidRDefault="00DA148F" w:rsidP="00DA148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US"/>
              </w:rPr>
              <w:t xml:space="preserve">Them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8AC3" w14:textId="77777777" w:rsidR="00DA148F" w:rsidRPr="00DA148F" w:rsidRDefault="00DA148F" w:rsidP="00DA148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US"/>
              </w:rPr>
              <w:t xml:space="preserve">Track(s) </w:t>
            </w:r>
          </w:p>
        </w:tc>
      </w:tr>
      <w:tr w:rsidR="00DA148F" w:rsidRPr="00DA148F" w14:paraId="258409B8" w14:textId="77777777" w:rsidTr="00DA148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6565" w14:textId="77777777" w:rsidR="00DA148F" w:rsidRPr="00DA148F" w:rsidRDefault="00DA148F" w:rsidP="00DA148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8A8A" w14:textId="77777777" w:rsidR="00DA148F" w:rsidRPr="00DA148F" w:rsidRDefault="00DA148F" w:rsidP="00DA148F">
            <w:pPr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 xml:space="preserve">Setting a Healing Inten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A879" w14:textId="77777777" w:rsidR="00DA148F" w:rsidRPr="00DA148F" w:rsidRDefault="00DA148F" w:rsidP="00DA148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>1 &amp; 2</w:t>
            </w:r>
          </w:p>
        </w:tc>
      </w:tr>
      <w:tr w:rsidR="00DA148F" w:rsidRPr="00DA148F" w14:paraId="69C4F265" w14:textId="77777777" w:rsidTr="00DA148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9090" w14:textId="77777777" w:rsidR="00DA148F" w:rsidRPr="00DA148F" w:rsidRDefault="00DA148F" w:rsidP="00DA148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7D169" w14:textId="77777777" w:rsidR="00DA148F" w:rsidRPr="00DA148F" w:rsidRDefault="00DA148F" w:rsidP="00DA148F">
            <w:pPr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>Working with Beginner's Mind &amp; Pat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6E9A" w14:textId="77777777" w:rsidR="00DA148F" w:rsidRPr="00DA148F" w:rsidRDefault="00DA148F" w:rsidP="00DA148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>3</w:t>
            </w:r>
          </w:p>
        </w:tc>
      </w:tr>
      <w:tr w:rsidR="00DA148F" w:rsidRPr="00DA148F" w14:paraId="73DC31BF" w14:textId="77777777" w:rsidTr="00DA148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EE79" w14:textId="77777777" w:rsidR="00DA148F" w:rsidRPr="00DA148F" w:rsidRDefault="00DA148F" w:rsidP="00DA148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735F" w14:textId="77777777" w:rsidR="00DA148F" w:rsidRPr="00DA148F" w:rsidRDefault="00DA148F" w:rsidP="00DA148F">
            <w:pPr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>Non-jud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CE10" w14:textId="77777777" w:rsidR="00DA148F" w:rsidRPr="00DA148F" w:rsidRDefault="00DA148F" w:rsidP="00DA148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>4</w:t>
            </w:r>
          </w:p>
        </w:tc>
      </w:tr>
      <w:tr w:rsidR="00DA148F" w:rsidRPr="00DA148F" w14:paraId="17FA124E" w14:textId="77777777" w:rsidTr="00DA148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68D7" w14:textId="77777777" w:rsidR="00DA148F" w:rsidRPr="00DA148F" w:rsidRDefault="00DA148F" w:rsidP="00DA148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F512" w14:textId="77777777" w:rsidR="00DA148F" w:rsidRPr="00DA148F" w:rsidRDefault="00DA148F" w:rsidP="00DA148F">
            <w:pPr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 xml:space="preserve">Working with Practice Challenges &amp; Letting G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7BC6" w14:textId="77777777" w:rsidR="00DA148F" w:rsidRPr="00DA148F" w:rsidRDefault="00DA148F" w:rsidP="00DA148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>5</w:t>
            </w:r>
          </w:p>
        </w:tc>
      </w:tr>
      <w:tr w:rsidR="00DA148F" w:rsidRPr="00DA148F" w14:paraId="68F488BC" w14:textId="77777777" w:rsidTr="00DA148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F6BA" w14:textId="77777777" w:rsidR="00DA148F" w:rsidRPr="00DA148F" w:rsidRDefault="00DA148F" w:rsidP="00DA148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26D7" w14:textId="77777777" w:rsidR="00DA148F" w:rsidRPr="00DA148F" w:rsidRDefault="00DA148F" w:rsidP="00DA148F">
            <w:pPr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>Tr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90E41" w14:textId="77777777" w:rsidR="00DA148F" w:rsidRPr="00DA148F" w:rsidRDefault="00DA148F" w:rsidP="00DA148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>6</w:t>
            </w:r>
          </w:p>
        </w:tc>
      </w:tr>
      <w:tr w:rsidR="00DA148F" w:rsidRPr="00DA148F" w14:paraId="5A835BBE" w14:textId="77777777" w:rsidTr="00DA148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8C30" w14:textId="77777777" w:rsidR="00DA148F" w:rsidRPr="00DA148F" w:rsidRDefault="00DA148F" w:rsidP="00DA148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B286" w14:textId="77777777" w:rsidR="00DA148F" w:rsidRPr="00DA148F" w:rsidRDefault="00DA148F" w:rsidP="00DA148F">
            <w:pPr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 xml:space="preserve">Self-compas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BB83" w14:textId="77777777" w:rsidR="00DA148F" w:rsidRPr="00DA148F" w:rsidRDefault="00DA148F" w:rsidP="00DA148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>7</w:t>
            </w:r>
          </w:p>
        </w:tc>
      </w:tr>
      <w:tr w:rsidR="00DA148F" w:rsidRPr="00DA148F" w14:paraId="270E700D" w14:textId="77777777" w:rsidTr="00DA148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68FA" w14:textId="77777777" w:rsidR="00DA148F" w:rsidRPr="00DA148F" w:rsidRDefault="00DA148F" w:rsidP="00DA148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40AD" w14:textId="77777777" w:rsidR="00DA148F" w:rsidRPr="00DA148F" w:rsidRDefault="00DA148F" w:rsidP="00DA148F">
            <w:pPr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 xml:space="preserve">Radical Acceptance &amp; Self-relia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D815" w14:textId="6749B7E3" w:rsidR="00DA148F" w:rsidRPr="00DA148F" w:rsidRDefault="00DA148F" w:rsidP="00DA148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proofErr w:type="gramStart"/>
            <w:r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>you</w:t>
            </w:r>
            <w:proofErr w:type="gramEnd"/>
            <w:r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 xml:space="preserve"> choose</w:t>
            </w:r>
          </w:p>
        </w:tc>
      </w:tr>
      <w:tr w:rsidR="00DA148F" w:rsidRPr="00DA148F" w14:paraId="300795E1" w14:textId="77777777" w:rsidTr="00DA148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D7511" w14:textId="77777777" w:rsidR="00DA148F" w:rsidRPr="00DA148F" w:rsidRDefault="00DA148F" w:rsidP="00DA148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FEEC" w14:textId="77777777" w:rsidR="00DA148F" w:rsidRPr="00DA148F" w:rsidRDefault="00DA148F" w:rsidP="00DA148F">
            <w:pPr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 xml:space="preserve">Extending the Practice Outwar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4D05" w14:textId="77777777" w:rsidR="00DA148F" w:rsidRPr="00DA148F" w:rsidRDefault="00DA148F" w:rsidP="00DA148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</w:pPr>
            <w:r w:rsidRPr="00DA148F">
              <w:rPr>
                <w:rFonts w:ascii="Arial" w:hAnsi="Arial" w:cs="Arial"/>
                <w:color w:val="000000"/>
                <w:sz w:val="24"/>
                <w:szCs w:val="24"/>
                <w:lang w:eastAsia="en-US"/>
              </w:rPr>
              <w:t>8</w:t>
            </w:r>
          </w:p>
        </w:tc>
      </w:tr>
    </w:tbl>
    <w:p w14:paraId="0003D586" w14:textId="77777777" w:rsidR="00DA148F" w:rsidRPr="00DA148F" w:rsidRDefault="00DA148F" w:rsidP="00DA148F">
      <w:pPr>
        <w:rPr>
          <w:rFonts w:ascii="Arial" w:hAnsi="Arial" w:cs="Arial"/>
          <w:b/>
          <w:sz w:val="24"/>
          <w:szCs w:val="24"/>
        </w:rPr>
      </w:pPr>
    </w:p>
    <w:p w14:paraId="4FC49EC0" w14:textId="7B10D081" w:rsidR="00E33248" w:rsidRDefault="00E33248" w:rsidP="00DA148F">
      <w:pPr>
        <w:rPr>
          <w:rFonts w:ascii="Arial" w:hAnsi="Arial"/>
          <w:b/>
          <w:sz w:val="24"/>
          <w:szCs w:val="24"/>
        </w:rPr>
      </w:pPr>
      <w:bookmarkStart w:id="0" w:name="_GoBack"/>
      <w:bookmarkEnd w:id="0"/>
    </w:p>
    <w:sectPr w:rsidR="00E33248" w:rsidSect="008776B7">
      <w:pgSz w:w="12240" w:h="15840"/>
      <w:pgMar w:top="720" w:right="720" w:bottom="72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altName w:val="Arial"/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E03"/>
    <w:rsid w:val="000027F8"/>
    <w:rsid w:val="000115BF"/>
    <w:rsid w:val="00013E32"/>
    <w:rsid w:val="00026156"/>
    <w:rsid w:val="00027282"/>
    <w:rsid w:val="000347BA"/>
    <w:rsid w:val="00056A93"/>
    <w:rsid w:val="0006443F"/>
    <w:rsid w:val="00065313"/>
    <w:rsid w:val="00066685"/>
    <w:rsid w:val="00072758"/>
    <w:rsid w:val="000810F9"/>
    <w:rsid w:val="00091BCE"/>
    <w:rsid w:val="00094867"/>
    <w:rsid w:val="000B377D"/>
    <w:rsid w:val="000B55E0"/>
    <w:rsid w:val="000C6ABB"/>
    <w:rsid w:val="000D1A18"/>
    <w:rsid w:val="00124011"/>
    <w:rsid w:val="00124686"/>
    <w:rsid w:val="00144B39"/>
    <w:rsid w:val="00150D8B"/>
    <w:rsid w:val="00154226"/>
    <w:rsid w:val="00160E23"/>
    <w:rsid w:val="00173C11"/>
    <w:rsid w:val="00192E35"/>
    <w:rsid w:val="00195D52"/>
    <w:rsid w:val="001C59C0"/>
    <w:rsid w:val="001E057A"/>
    <w:rsid w:val="001F0B2D"/>
    <w:rsid w:val="00220A0F"/>
    <w:rsid w:val="00221C06"/>
    <w:rsid w:val="00224538"/>
    <w:rsid w:val="00242449"/>
    <w:rsid w:val="00283695"/>
    <w:rsid w:val="002A4529"/>
    <w:rsid w:val="002B2E7C"/>
    <w:rsid w:val="002B758B"/>
    <w:rsid w:val="002C0163"/>
    <w:rsid w:val="00312FDC"/>
    <w:rsid w:val="00320C61"/>
    <w:rsid w:val="00334D5D"/>
    <w:rsid w:val="00337142"/>
    <w:rsid w:val="00341DE0"/>
    <w:rsid w:val="0034230B"/>
    <w:rsid w:val="003437DF"/>
    <w:rsid w:val="00347498"/>
    <w:rsid w:val="00352E03"/>
    <w:rsid w:val="00355F3B"/>
    <w:rsid w:val="00360193"/>
    <w:rsid w:val="00366CF1"/>
    <w:rsid w:val="00375CE5"/>
    <w:rsid w:val="00376167"/>
    <w:rsid w:val="003A4675"/>
    <w:rsid w:val="003B79E1"/>
    <w:rsid w:val="003C035C"/>
    <w:rsid w:val="003C265C"/>
    <w:rsid w:val="003F426D"/>
    <w:rsid w:val="003F5D66"/>
    <w:rsid w:val="00404DA7"/>
    <w:rsid w:val="00410174"/>
    <w:rsid w:val="00442AD9"/>
    <w:rsid w:val="00445F62"/>
    <w:rsid w:val="00447271"/>
    <w:rsid w:val="00451205"/>
    <w:rsid w:val="00465DE2"/>
    <w:rsid w:val="00471EA7"/>
    <w:rsid w:val="004932A6"/>
    <w:rsid w:val="004A2279"/>
    <w:rsid w:val="004A7DA8"/>
    <w:rsid w:val="004C5468"/>
    <w:rsid w:val="004D1AF0"/>
    <w:rsid w:val="004E01B7"/>
    <w:rsid w:val="00506904"/>
    <w:rsid w:val="00512E68"/>
    <w:rsid w:val="00514804"/>
    <w:rsid w:val="00543080"/>
    <w:rsid w:val="005530F9"/>
    <w:rsid w:val="005569FD"/>
    <w:rsid w:val="00585AAE"/>
    <w:rsid w:val="00587CCD"/>
    <w:rsid w:val="00591684"/>
    <w:rsid w:val="005963A1"/>
    <w:rsid w:val="005A101C"/>
    <w:rsid w:val="005A16AC"/>
    <w:rsid w:val="005C150A"/>
    <w:rsid w:val="005C336E"/>
    <w:rsid w:val="005C48DD"/>
    <w:rsid w:val="005D2B2F"/>
    <w:rsid w:val="005F231C"/>
    <w:rsid w:val="006053FD"/>
    <w:rsid w:val="0063076C"/>
    <w:rsid w:val="00632006"/>
    <w:rsid w:val="00654FA1"/>
    <w:rsid w:val="00685C77"/>
    <w:rsid w:val="00692A72"/>
    <w:rsid w:val="006A140A"/>
    <w:rsid w:val="006B6A28"/>
    <w:rsid w:val="00701DBC"/>
    <w:rsid w:val="00707E24"/>
    <w:rsid w:val="0072525C"/>
    <w:rsid w:val="007275FA"/>
    <w:rsid w:val="0072767D"/>
    <w:rsid w:val="00785DEA"/>
    <w:rsid w:val="007868F6"/>
    <w:rsid w:val="00790B9A"/>
    <w:rsid w:val="007B3C53"/>
    <w:rsid w:val="007B4228"/>
    <w:rsid w:val="007E7001"/>
    <w:rsid w:val="00822B69"/>
    <w:rsid w:val="00831EF8"/>
    <w:rsid w:val="0085784F"/>
    <w:rsid w:val="00875946"/>
    <w:rsid w:val="008776B7"/>
    <w:rsid w:val="0088796F"/>
    <w:rsid w:val="008927DF"/>
    <w:rsid w:val="008A04C7"/>
    <w:rsid w:val="008C7ED9"/>
    <w:rsid w:val="008D427C"/>
    <w:rsid w:val="008E027C"/>
    <w:rsid w:val="008E7F6C"/>
    <w:rsid w:val="00903D9B"/>
    <w:rsid w:val="00924D34"/>
    <w:rsid w:val="0093272A"/>
    <w:rsid w:val="00933171"/>
    <w:rsid w:val="009448C5"/>
    <w:rsid w:val="00945069"/>
    <w:rsid w:val="009461B8"/>
    <w:rsid w:val="009558AC"/>
    <w:rsid w:val="00957246"/>
    <w:rsid w:val="00957DE4"/>
    <w:rsid w:val="0099066D"/>
    <w:rsid w:val="0099659C"/>
    <w:rsid w:val="00997495"/>
    <w:rsid w:val="009A1812"/>
    <w:rsid w:val="009B5FFD"/>
    <w:rsid w:val="009E35C1"/>
    <w:rsid w:val="009E3E4F"/>
    <w:rsid w:val="009E4CF0"/>
    <w:rsid w:val="00A03BA5"/>
    <w:rsid w:val="00A10760"/>
    <w:rsid w:val="00A2156D"/>
    <w:rsid w:val="00A32DB0"/>
    <w:rsid w:val="00A3319D"/>
    <w:rsid w:val="00A43432"/>
    <w:rsid w:val="00A52980"/>
    <w:rsid w:val="00A64928"/>
    <w:rsid w:val="00A81B29"/>
    <w:rsid w:val="00A86B86"/>
    <w:rsid w:val="00AA6A5C"/>
    <w:rsid w:val="00AB4432"/>
    <w:rsid w:val="00AC2477"/>
    <w:rsid w:val="00B16469"/>
    <w:rsid w:val="00B177EE"/>
    <w:rsid w:val="00B45031"/>
    <w:rsid w:val="00B61582"/>
    <w:rsid w:val="00B73EFD"/>
    <w:rsid w:val="00B8361D"/>
    <w:rsid w:val="00B92FE2"/>
    <w:rsid w:val="00BB348F"/>
    <w:rsid w:val="00BC20CA"/>
    <w:rsid w:val="00BC273A"/>
    <w:rsid w:val="00BF086B"/>
    <w:rsid w:val="00BF23B0"/>
    <w:rsid w:val="00C35E18"/>
    <w:rsid w:val="00C376DB"/>
    <w:rsid w:val="00C46BF7"/>
    <w:rsid w:val="00C6298B"/>
    <w:rsid w:val="00C63FA8"/>
    <w:rsid w:val="00C7415A"/>
    <w:rsid w:val="00C83CD1"/>
    <w:rsid w:val="00CA2A78"/>
    <w:rsid w:val="00CA4409"/>
    <w:rsid w:val="00CB1CC0"/>
    <w:rsid w:val="00CB36A1"/>
    <w:rsid w:val="00CB3E0A"/>
    <w:rsid w:val="00CB3EF5"/>
    <w:rsid w:val="00CB43D6"/>
    <w:rsid w:val="00CC6792"/>
    <w:rsid w:val="00CD08CC"/>
    <w:rsid w:val="00CE2D79"/>
    <w:rsid w:val="00D02E3A"/>
    <w:rsid w:val="00D05374"/>
    <w:rsid w:val="00D1534A"/>
    <w:rsid w:val="00D17ADF"/>
    <w:rsid w:val="00D24EA0"/>
    <w:rsid w:val="00D251F6"/>
    <w:rsid w:val="00D2587F"/>
    <w:rsid w:val="00D374EF"/>
    <w:rsid w:val="00D6571C"/>
    <w:rsid w:val="00D72D80"/>
    <w:rsid w:val="00D84E62"/>
    <w:rsid w:val="00DA148F"/>
    <w:rsid w:val="00DA6101"/>
    <w:rsid w:val="00DA6EAA"/>
    <w:rsid w:val="00DB3744"/>
    <w:rsid w:val="00DB713E"/>
    <w:rsid w:val="00DD11FD"/>
    <w:rsid w:val="00DE1480"/>
    <w:rsid w:val="00DE1923"/>
    <w:rsid w:val="00E030D0"/>
    <w:rsid w:val="00E037DE"/>
    <w:rsid w:val="00E22DFA"/>
    <w:rsid w:val="00E33248"/>
    <w:rsid w:val="00E445CA"/>
    <w:rsid w:val="00E5115A"/>
    <w:rsid w:val="00E70434"/>
    <w:rsid w:val="00E87D89"/>
    <w:rsid w:val="00E906DC"/>
    <w:rsid w:val="00E97E8E"/>
    <w:rsid w:val="00EA2165"/>
    <w:rsid w:val="00ED3DAA"/>
    <w:rsid w:val="00ED5607"/>
    <w:rsid w:val="00ED77AA"/>
    <w:rsid w:val="00EF1CCD"/>
    <w:rsid w:val="00F0099F"/>
    <w:rsid w:val="00F2569F"/>
    <w:rsid w:val="00F31057"/>
    <w:rsid w:val="00F37024"/>
    <w:rsid w:val="00F65C2F"/>
    <w:rsid w:val="00F96F8B"/>
    <w:rsid w:val="00FA23C1"/>
    <w:rsid w:val="00FB1217"/>
    <w:rsid w:val="00FC0BFF"/>
    <w:rsid w:val="00FC1552"/>
    <w:rsid w:val="00FD26DE"/>
    <w:rsid w:val="00FD4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3C95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31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19D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50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45069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5069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06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06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906D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1EF8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310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31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19D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50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45069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5069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06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06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906D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1EF8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310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9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5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4</Characters>
  <Application>Microsoft Macintosh Word</Application>
  <DocSecurity>0</DocSecurity>
  <Lines>2</Lines>
  <Paragraphs>1</Paragraphs>
  <ScaleCrop>false</ScaleCrop>
  <Company>UCSF</Company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Richman</dc:creator>
  <cp:keywords/>
  <dc:description/>
  <cp:lastModifiedBy>Atreya</cp:lastModifiedBy>
  <cp:revision>3</cp:revision>
  <cp:lastPrinted>2015-01-12T03:36:00Z</cp:lastPrinted>
  <dcterms:created xsi:type="dcterms:W3CDTF">2017-05-28T18:43:00Z</dcterms:created>
  <dcterms:modified xsi:type="dcterms:W3CDTF">2017-05-28T18:44:00Z</dcterms:modified>
</cp:coreProperties>
</file>